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7177A" w14:textId="2771E035" w:rsidR="00390EF1" w:rsidRPr="00C825FA" w:rsidRDefault="00390EF1" w:rsidP="00C825FA">
      <w:pPr>
        <w:spacing w:beforeLines="50" w:before="156"/>
        <w:jc w:val="center"/>
        <w:rPr>
          <w:rFonts w:ascii="Times New Roman" w:eastAsia="宋体" w:hAnsi="Times New Roman" w:cs="Times New Roman"/>
          <w:color w:val="000000"/>
          <w:sz w:val="22"/>
          <w:szCs w:val="22"/>
        </w:rPr>
      </w:pPr>
      <w:r w:rsidRPr="00F7571C">
        <w:rPr>
          <w:rFonts w:ascii="Times New Roman" w:hAnsi="Times New Roman" w:cs="Times New Roman" w:hint="eastAsia"/>
          <w:sz w:val="22"/>
          <w:szCs w:val="22"/>
        </w:rPr>
        <w:t>Table</w:t>
      </w:r>
      <w:r w:rsidRPr="00F7571C">
        <w:rPr>
          <w:rFonts w:ascii="Times New Roman" w:hAnsi="Times New Roman" w:cs="Times New Roman"/>
          <w:sz w:val="22"/>
          <w:szCs w:val="22"/>
        </w:rPr>
        <w:t xml:space="preserve"> </w:t>
      </w:r>
      <w:r w:rsidR="00B3574D">
        <w:rPr>
          <w:rFonts w:ascii="Times New Roman" w:hAnsi="Times New Roman" w:cs="Times New Roman"/>
          <w:sz w:val="22"/>
          <w:szCs w:val="22"/>
        </w:rPr>
        <w:t>S</w:t>
      </w:r>
      <w:r w:rsidRPr="00F7571C">
        <w:rPr>
          <w:rFonts w:ascii="Times New Roman" w:hAnsi="Times New Roman" w:cs="Times New Roman"/>
          <w:sz w:val="22"/>
          <w:szCs w:val="22"/>
        </w:rPr>
        <w:t>1</w:t>
      </w:r>
      <w:r w:rsidR="00DF1716">
        <w:rPr>
          <w:rFonts w:ascii="Times New Roman" w:hAnsi="Times New Roman" w:cs="Times New Roman"/>
          <w:sz w:val="22"/>
          <w:szCs w:val="22"/>
        </w:rPr>
        <w:t xml:space="preserve"> 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Differences among treatments over the entire experimental period based on Friedman test (a) and </w:t>
      </w:r>
      <w:r w:rsidR="00DF1716" w:rsidRPr="00DF1716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Wilcoxon Signed-Rank Test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 (b) when the Friedman test gave a significant </w:t>
      </w:r>
      <w:r w:rsidR="00DF1716" w:rsidRPr="00DF1716">
        <w:rPr>
          <w:rFonts w:ascii="Times New Roman" w:eastAsia="宋体" w:hAnsi="Times New Roman" w:cs="Times New Roman"/>
          <w:i/>
          <w:iCs/>
          <w:color w:val="000000"/>
          <w:sz w:val="22"/>
          <w:szCs w:val="22"/>
        </w:rPr>
        <w:t>p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 value (</w:t>
      </w:r>
      <w:r w:rsidR="00DF1716" w:rsidRPr="00DF1716">
        <w:rPr>
          <w:rFonts w:ascii="Times New Roman" w:eastAsia="宋体" w:hAnsi="Times New Roman" w:cs="Times New Roman"/>
          <w:i/>
          <w:iCs/>
          <w:color w:val="000000"/>
          <w:sz w:val="22"/>
          <w:szCs w:val="22"/>
        </w:rPr>
        <w:t>p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&lt;0.05). TN, total nitrogen (mg L</w:t>
      </w:r>
      <w:r w:rsidR="00DF1716" w:rsidRPr="00DF1716">
        <w:rPr>
          <w:rFonts w:ascii="Times New Roman" w:eastAsia="微软雅黑" w:hAnsi="Times New Roman" w:cs="Times New Roman"/>
          <w:color w:val="000000"/>
          <w:sz w:val="22"/>
          <w:szCs w:val="22"/>
          <w:vertAlign w:val="superscript"/>
        </w:rPr>
        <w:t>-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  <w:vertAlign w:val="superscript"/>
        </w:rPr>
        <w:t>1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); NH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  <w:vertAlign w:val="subscript"/>
        </w:rPr>
        <w:t>4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, ammonium nitrogen (mg L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  <w:vertAlign w:val="superscript"/>
        </w:rPr>
        <w:t>-1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); NH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  <w:vertAlign w:val="subscript"/>
        </w:rPr>
        <w:t>3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, ammonia nitrogen (mg L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  <w:vertAlign w:val="superscript"/>
        </w:rPr>
        <w:t>-1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); TP, total phosphorus (mg L</w:t>
      </w:r>
      <w:r w:rsidR="00DF1716" w:rsidRPr="00DF1716">
        <w:rPr>
          <w:rFonts w:ascii="Times New Roman" w:eastAsia="微软雅黑" w:hAnsi="Times New Roman" w:cs="Times New Roman"/>
          <w:color w:val="000000"/>
          <w:sz w:val="22"/>
          <w:szCs w:val="22"/>
          <w:vertAlign w:val="superscript"/>
        </w:rPr>
        <w:t>-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  <w:vertAlign w:val="superscript"/>
        </w:rPr>
        <w:t>1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); Chl </w:t>
      </w:r>
      <w:r w:rsidR="00DF1716" w:rsidRPr="00DF1716">
        <w:rPr>
          <w:rFonts w:ascii="Times New Roman" w:eastAsia="宋体" w:hAnsi="Times New Roman" w:cs="Times New Roman"/>
          <w:i/>
          <w:iCs/>
          <w:color w:val="000000"/>
          <w:sz w:val="22"/>
          <w:szCs w:val="22"/>
        </w:rPr>
        <w:t>a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, phytoplankton chlorophyll </w:t>
      </w:r>
      <w:r w:rsidR="00DF1716" w:rsidRPr="00DF1716">
        <w:rPr>
          <w:rFonts w:ascii="Times New Roman" w:eastAsia="宋体" w:hAnsi="Times New Roman" w:cs="Times New Roman"/>
          <w:i/>
          <w:iCs/>
          <w:color w:val="000000"/>
          <w:sz w:val="22"/>
          <w:szCs w:val="22"/>
        </w:rPr>
        <w:t>a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 (μg L</w:t>
      </w:r>
      <w:r w:rsidR="00DF1716" w:rsidRPr="00DF1716">
        <w:rPr>
          <w:rFonts w:ascii="Times New Roman" w:eastAsia="微软雅黑" w:hAnsi="Times New Roman" w:cs="Times New Roman"/>
          <w:color w:val="000000"/>
          <w:sz w:val="22"/>
          <w:szCs w:val="22"/>
          <w:vertAlign w:val="superscript"/>
        </w:rPr>
        <w:t>-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  <w:vertAlign w:val="superscript"/>
        </w:rPr>
        <w:t>1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); H, height of plants in cm; C, cover of plants in %; Ms, </w:t>
      </w:r>
      <w:r w:rsidR="00DF1716" w:rsidRPr="00DF1716">
        <w:rPr>
          <w:rFonts w:ascii="Times New Roman" w:eastAsia="宋体" w:hAnsi="Times New Roman" w:cs="Times New Roman"/>
          <w:i/>
          <w:color w:val="000000"/>
          <w:sz w:val="22"/>
          <w:szCs w:val="22"/>
        </w:rPr>
        <w:t>Myriophyllum spicatum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; Vn, </w:t>
      </w:r>
      <w:r w:rsidR="00DF1716" w:rsidRPr="00DF1716">
        <w:rPr>
          <w:rFonts w:ascii="Times New Roman" w:eastAsia="宋体" w:hAnsi="Times New Roman" w:cs="Times New Roman"/>
          <w:i/>
          <w:color w:val="000000"/>
          <w:sz w:val="22"/>
          <w:szCs w:val="22"/>
        </w:rPr>
        <w:t>Vallisneria natans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. A significant difference (</w:t>
      </w:r>
      <w:r w:rsidR="00DF1716" w:rsidRPr="00DF1716">
        <w:rPr>
          <w:rFonts w:ascii="Times New Roman" w:eastAsia="宋体" w:hAnsi="Times New Roman" w:cs="Times New Roman"/>
          <w:i/>
          <w:color w:val="000000"/>
          <w:sz w:val="22"/>
          <w:szCs w:val="22"/>
        </w:rPr>
        <w:t>p-</w:t>
      </w:r>
      <w:r w:rsidR="00DF1716" w:rsidRPr="00DF1716">
        <w:rPr>
          <w:rFonts w:ascii="Times New Roman" w:eastAsia="宋体" w:hAnsi="Times New Roman" w:cs="Times New Roman"/>
          <w:color w:val="000000"/>
          <w:sz w:val="22"/>
          <w:szCs w:val="22"/>
        </w:rPr>
        <w:t>value &lt; 0.05) is shown in bold.</w:t>
      </w:r>
    </w:p>
    <w:tbl>
      <w:tblPr>
        <w:tblW w:w="5295" w:type="pct"/>
        <w:tblLayout w:type="fixed"/>
        <w:tblLook w:val="04A0" w:firstRow="1" w:lastRow="0" w:firstColumn="1" w:lastColumn="0" w:noHBand="0" w:noVBand="1"/>
      </w:tblPr>
      <w:tblGrid>
        <w:gridCol w:w="323"/>
        <w:gridCol w:w="809"/>
        <w:gridCol w:w="855"/>
        <w:gridCol w:w="851"/>
        <w:gridCol w:w="848"/>
        <w:gridCol w:w="858"/>
        <w:gridCol w:w="848"/>
        <w:gridCol w:w="850"/>
        <w:gridCol w:w="853"/>
        <w:gridCol w:w="850"/>
        <w:gridCol w:w="851"/>
      </w:tblGrid>
      <w:tr w:rsidR="00390EF1" w14:paraId="2B542373" w14:textId="77777777" w:rsidTr="005227DE">
        <w:trPr>
          <w:trHeight w:val="144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8C7AE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3574D">
              <w:rPr>
                <w:rFonts w:ascii="Times New Roman" w:eastAsia="DengXian" w:hAnsi="Times New Roman" w:cs="Times New Roman"/>
                <w:color w:val="000000"/>
                <w:w w:val="99"/>
                <w:kern w:val="0"/>
                <w:sz w:val="21"/>
                <w:szCs w:val="21"/>
                <w:fitText w:val="1504" w:id="-1521764096"/>
              </w:rPr>
              <w:t>(a) Friedman Tes</w:t>
            </w:r>
            <w:r w:rsidRPr="00B3574D">
              <w:rPr>
                <w:rFonts w:ascii="Times New Roman" w:eastAsia="DengXian" w:hAnsi="Times New Roman" w:cs="Times New Roman"/>
                <w:color w:val="000000"/>
                <w:spacing w:val="15"/>
                <w:w w:val="99"/>
                <w:kern w:val="0"/>
                <w:sz w:val="21"/>
                <w:szCs w:val="21"/>
                <w:fitText w:val="1504" w:id="-1521764096"/>
              </w:rPr>
              <w:t>t</w:t>
            </w:r>
          </w:p>
        </w:tc>
      </w:tr>
      <w:tr w:rsidR="00390EF1" w14:paraId="7B0BEF25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AE5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4F5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BF1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18C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0C9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P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D52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Chl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053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1D3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-M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D78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-V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855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-M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D56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-Vn</w:t>
            </w:r>
          </w:p>
        </w:tc>
      </w:tr>
      <w:tr w:rsidR="00390EF1" w14:paraId="13CBFC3C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246E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C67AC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604DD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96807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BA69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268E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408B9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38EA5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3D3F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669C7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C775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54FFFABE" w14:textId="77777777" w:rsidTr="005227DE">
        <w:trPr>
          <w:trHeight w:val="144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984E4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b) Wilcoxon Signed-Rank Test</w:t>
            </w:r>
          </w:p>
        </w:tc>
      </w:tr>
      <w:tr w:rsidR="00390EF1" w14:paraId="1CA477B0" w14:textId="77777777" w:rsidTr="005227DE">
        <w:trPr>
          <w:trHeight w:val="144"/>
        </w:trPr>
        <w:tc>
          <w:tcPr>
            <w:tcW w:w="258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33C03" w14:textId="77777777" w:rsidR="00390EF1" w:rsidRDefault="00390EF1" w:rsidP="005227DE">
            <w:pPr>
              <w:widowControl/>
              <w:wordWrap w:val="0"/>
              <w:adjustRightInd w:val="0"/>
              <w:snapToGrid w:val="0"/>
              <w:ind w:right="4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                     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-fertilization</w:t>
            </w:r>
          </w:p>
        </w:tc>
        <w:tc>
          <w:tcPr>
            <w:tcW w:w="241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623BF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st-fertililzation</w:t>
            </w:r>
          </w:p>
        </w:tc>
      </w:tr>
      <w:tr w:rsidR="00390EF1" w14:paraId="04471E9E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4A7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B10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73F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D8DF" w14:textId="77777777" w:rsidR="00390EF1" w:rsidRDefault="00390EF1" w:rsidP="005227DE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  N2  N3  N4  N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AC7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453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2FF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9F7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0BD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5</w:t>
            </w:r>
          </w:p>
        </w:tc>
      </w:tr>
      <w:tr w:rsidR="00390EF1" w14:paraId="1923F6A9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342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316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2A1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4B4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F95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BBC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4D8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3F0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04D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B97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0D9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3F3C6446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74E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B50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E79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776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4A9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735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034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A99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B85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AB7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6B8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5A078A8F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B4C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575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7F2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45B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BCE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610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259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4E4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B33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3D9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9AF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3338AA22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7CD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5B3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CEB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B00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A25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9F4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243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C37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BD1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CD1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BC4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525F1A3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ADC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641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DDE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957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2EE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0A6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7A4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57A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3A9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F21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452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4C837986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B8C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37C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C1C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E6F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21A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977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EED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B22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318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D9D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20D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57636CA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E3F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763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DCA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766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9D7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D4A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B10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59B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C60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06D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345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58B5987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4ED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FBE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7B1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5D8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8EF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672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08F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702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573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CB0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6A3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067BA846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FB3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865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243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90B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B4A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C51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A2F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345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366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2C7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830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47AD5BE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466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56A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F75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FCA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8A8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0EF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32B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069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E1F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A39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4EF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44D2EC8C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B42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5DB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DA8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C36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86D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849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DF0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527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EAB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150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622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7FE51F27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9F2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BBB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256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3E1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3DF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1FD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4EE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EA2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CC2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244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C96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59D1DA5E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231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F00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87F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154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E76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7DD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5AA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7F5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780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AAE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743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390EF1" w14:paraId="55FE3ABC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274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CF6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63C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CBE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948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A68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7EA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B9C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7FC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F53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209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</w:tr>
      <w:tr w:rsidR="00390EF1" w14:paraId="3E3BBD5B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12E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917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630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1E1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347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B60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28B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168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F4C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D3D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56A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33</w:t>
            </w:r>
          </w:p>
        </w:tc>
      </w:tr>
      <w:tr w:rsidR="00390EF1" w14:paraId="0DF1D4B4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20B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632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920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0B1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BD0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EA6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D10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A79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BA0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492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2AC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5F655F9A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C5C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023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B8A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888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BDE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A56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191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870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2B8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A9E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681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390EF1" w14:paraId="001A99C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77F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944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353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8B1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E51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7BF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BAE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24E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BA6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0C8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AF8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46238505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396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4E4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D9C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76B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A72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0DA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D05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034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B5C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899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D1E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73870468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FA5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C5A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45E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8B6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0DB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05C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F35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20D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39A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186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05F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390EF1" w14:paraId="59CFEFEE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EE6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09E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17D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6CC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91D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ED1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CBF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CF6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6D1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1BC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48C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</w:tr>
      <w:tr w:rsidR="00390EF1" w14:paraId="43952F30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5E0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AB0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2B7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4A5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46C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D8F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8C8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4EB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BDD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676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BDE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</w:tr>
      <w:tr w:rsidR="00390EF1" w14:paraId="646E0DED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251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EFB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61A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CD7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263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F4A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C79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134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297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4C7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69F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6</w:t>
            </w:r>
          </w:p>
        </w:tc>
      </w:tr>
      <w:tr w:rsidR="00390EF1" w14:paraId="315ED36B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32F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D67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726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5A3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1C9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79F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B98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E7E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840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C4B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F8A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</w:tr>
      <w:tr w:rsidR="00390EF1" w14:paraId="1B356E4D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84E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E51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91C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0F4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FE8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CA6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A15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3FA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BFB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444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F50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1</w:t>
            </w:r>
          </w:p>
        </w:tc>
      </w:tr>
      <w:tr w:rsidR="00390EF1" w14:paraId="349A17E3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3D4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238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Chl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08E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FF5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13C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E14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440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342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E9E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E57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AF9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</w:tr>
      <w:tr w:rsidR="00390EF1" w14:paraId="17A82EE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25D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D8A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958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D56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BD7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568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D8B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52C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3B0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F42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706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</w:tr>
      <w:tr w:rsidR="00390EF1" w14:paraId="557DA279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336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8D3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BF7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FAF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FC5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7B2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A5E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BE5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587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665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9EF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</w:tr>
      <w:tr w:rsidR="00390EF1" w14:paraId="69FA0A1B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DFC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139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098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738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D26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555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C77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3C0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E46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2EC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E06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</w:tr>
      <w:tr w:rsidR="00390EF1" w14:paraId="00385403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AD5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9BE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AB3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27D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01E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C79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FEE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067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CFB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FE2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651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</w:tr>
      <w:tr w:rsidR="00390EF1" w14:paraId="2B3E4875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A85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6B2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-M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2D0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7E2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11C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E6C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0D9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CF1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930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0A7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8DC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390EF1" w14:paraId="67F5CA90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897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A53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2D4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ECE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901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85A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E8D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FD7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906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634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A7C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614D8430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F7A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15A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C2E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DF3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4AF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08C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9D7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441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A46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0E4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EA1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6FD076E0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027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C9E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A83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252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A3E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B0B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FCE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22B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DF8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949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ED5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5BF396B8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5FC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CDB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252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EEB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6FB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ABA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370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C9F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408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6A8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EE6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</w:tr>
      <w:tr w:rsidR="00390EF1" w14:paraId="72B8DEE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FE9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AAD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-V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0A3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DF0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F89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AC2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DC5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C79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6DC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8D4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F86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390EF1" w14:paraId="0FC72DC1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53A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EA1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50D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415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564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C9A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B57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4E0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08D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A64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BB3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390EF1" w14:paraId="2A9679D0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0E9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A48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D24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2A2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597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D35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8C4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2C1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BC3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E96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7A5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</w:tr>
      <w:tr w:rsidR="00390EF1" w14:paraId="5CD29186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BD83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34E1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6949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FBB2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B8D8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13D0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EE60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B3BB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F870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C92A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1F7F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4</w:t>
            </w:r>
          </w:p>
        </w:tc>
      </w:tr>
      <w:tr w:rsidR="00390EF1" w14:paraId="7A1BF889" w14:textId="77777777" w:rsidTr="005227DE">
        <w:trPr>
          <w:trHeight w:val="66"/>
        </w:trPr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5B6F2" w14:textId="77777777" w:rsidR="00390EF1" w:rsidRPr="008531A7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81FA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33D4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2D76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EB27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202A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BD48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5D49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903D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4186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A13F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390EF1" w14:paraId="0B3951F2" w14:textId="77777777" w:rsidTr="005227DE">
        <w:trPr>
          <w:trHeight w:val="144"/>
        </w:trPr>
        <w:tc>
          <w:tcPr>
            <w:tcW w:w="1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A6D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594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-Ms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EA3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202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8DF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80F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52F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07D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178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6E1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05E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</w:tr>
      <w:tr w:rsidR="00390EF1" w14:paraId="50AB09FF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762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635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3B7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919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E2C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466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FA9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5C6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056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062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CA4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390EF1" w14:paraId="008EE1FF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588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D5B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B12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0F4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AB6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661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477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884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43D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40B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692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79C99C58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A04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40F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931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B2E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D75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819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8AD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3AE9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F08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77C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522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169B685E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CC7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B0E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EA4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87C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675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0EC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EB1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974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D13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DA3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4DA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</w:tr>
      <w:tr w:rsidR="00390EF1" w14:paraId="47549435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A52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B70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-V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F8F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D8A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25B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5C9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931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1CA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7AA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2AC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643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390EF1" w14:paraId="47CB19C4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834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31D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43F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470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DCF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C30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E92F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988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2E76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404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D4B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1</w:t>
            </w:r>
          </w:p>
        </w:tc>
      </w:tr>
      <w:tr w:rsidR="00390EF1" w14:paraId="7789DDEB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515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47F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25B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22B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76E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C91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9E1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B1E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A07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1CF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188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390EF1" w14:paraId="310D95ED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3748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98E0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B2EB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3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BD97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303C0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39BD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E5EB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3B978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EEC2A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6CA3E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9953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390EF1" w14:paraId="1C72D556" w14:textId="77777777" w:rsidTr="005227DE">
        <w:trPr>
          <w:trHeight w:val="144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D7B1D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8F574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D4EF7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B1BD1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702B5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FB52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5FD2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E76EC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511D3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9C08B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C55C2" w14:textId="77777777" w:rsidR="00390EF1" w:rsidRDefault="00390EF1" w:rsidP="005227DE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</w:tr>
    </w:tbl>
    <w:p w14:paraId="1E2DC49C" w14:textId="2407C2D3" w:rsidR="00DB0EA2" w:rsidRDefault="00DB0EA2" w:rsidP="006A3048">
      <w:pPr>
        <w:spacing w:beforeLines="50" w:before="156"/>
      </w:pPr>
    </w:p>
    <w:sectPr w:rsidR="00DB0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97AFB" w14:textId="77777777" w:rsidR="00756614" w:rsidRDefault="00756614" w:rsidP="00390EF1">
      <w:r>
        <w:separator/>
      </w:r>
    </w:p>
  </w:endnote>
  <w:endnote w:type="continuationSeparator" w:id="0">
    <w:p w14:paraId="75BD3E67" w14:textId="77777777" w:rsidR="00756614" w:rsidRDefault="00756614" w:rsidP="00390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FE0B7" w14:textId="77777777" w:rsidR="00756614" w:rsidRDefault="00756614" w:rsidP="00390EF1">
      <w:r>
        <w:separator/>
      </w:r>
    </w:p>
  </w:footnote>
  <w:footnote w:type="continuationSeparator" w:id="0">
    <w:p w14:paraId="282F73CF" w14:textId="77777777" w:rsidR="00756614" w:rsidRDefault="00756614" w:rsidP="00390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EA2"/>
    <w:rsid w:val="003416D9"/>
    <w:rsid w:val="00390EF1"/>
    <w:rsid w:val="006A3048"/>
    <w:rsid w:val="00756614"/>
    <w:rsid w:val="00840454"/>
    <w:rsid w:val="008A1EFD"/>
    <w:rsid w:val="00B3574D"/>
    <w:rsid w:val="00C825FA"/>
    <w:rsid w:val="00DB0EA2"/>
    <w:rsid w:val="00DF1716"/>
    <w:rsid w:val="00D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174BA"/>
  <w15:chartTrackingRefBased/>
  <w15:docId w15:val="{B35DE322-DE65-4FEF-9483-DA0D2B99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F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</dc:creator>
  <cp:keywords/>
  <dc:description/>
  <cp:lastModifiedBy>yuqzoe@163.com</cp:lastModifiedBy>
  <cp:revision>8</cp:revision>
  <dcterms:created xsi:type="dcterms:W3CDTF">2022-05-09T06:57:00Z</dcterms:created>
  <dcterms:modified xsi:type="dcterms:W3CDTF">2022-06-12T10:55:00Z</dcterms:modified>
</cp:coreProperties>
</file>